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839" w:type="dxa"/>
        <w:tblLook w:val="04A0" w:firstRow="1" w:lastRow="0" w:firstColumn="1" w:lastColumn="0" w:noHBand="0" w:noVBand="1"/>
      </w:tblPr>
      <w:tblGrid>
        <w:gridCol w:w="4253"/>
        <w:gridCol w:w="2268"/>
        <w:gridCol w:w="2551"/>
        <w:gridCol w:w="2268"/>
        <w:gridCol w:w="1062"/>
        <w:gridCol w:w="1437"/>
      </w:tblGrid>
      <w:tr w:rsidR="00F56A60" w:rsidRPr="00BC7B66" w14:paraId="37D4E8CF" w14:textId="494B9ED6" w:rsidTr="0085797B">
        <w:trPr>
          <w:trHeight w:val="538"/>
        </w:trPr>
        <w:tc>
          <w:tcPr>
            <w:tcW w:w="1240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14DDC" w14:textId="6A238623" w:rsidR="00F56A60" w:rsidRPr="00BC7B66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b/>
                <w:color w:val="000000" w:themeColor="text1"/>
              </w:rPr>
              <w:t xml:space="preserve">Supplementary </w:t>
            </w:r>
            <w:r w:rsidR="00F56A60" w:rsidRPr="00BC7B66">
              <w:rPr>
                <w:rFonts w:ascii="Times New Roman" w:eastAsia="新細明體" w:hAnsi="Times New Roman" w:hint="eastAsia"/>
                <w:b/>
                <w:color w:val="000000" w:themeColor="text1"/>
              </w:rPr>
              <w:t>T</w:t>
            </w:r>
            <w:r w:rsidR="00F56A60" w:rsidRPr="00BC7B66">
              <w:rPr>
                <w:rFonts w:ascii="Times New Roman" w:eastAsia="新細明體" w:hAnsi="Times New Roman"/>
                <w:b/>
                <w:color w:val="000000" w:themeColor="text1"/>
              </w:rPr>
              <w:t>able</w:t>
            </w:r>
            <w:r w:rsidR="005C2DEC">
              <w:rPr>
                <w:rFonts w:ascii="Times New Roman" w:eastAsia="新細明體" w:hAnsi="Times New Roman"/>
                <w:b/>
                <w:color w:val="000000" w:themeColor="text1"/>
              </w:rPr>
              <w:t xml:space="preserve"> 2</w:t>
            </w:r>
            <w:r w:rsidR="00F56A60" w:rsidRPr="00BC7B66">
              <w:rPr>
                <w:rFonts w:ascii="Times New Roman" w:eastAsia="新細明體" w:hAnsi="Times New Roman"/>
                <w:b/>
                <w:color w:val="000000" w:themeColor="text1"/>
              </w:rPr>
              <w:t>.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  <w:r w:rsidRPr="0007115D">
              <w:rPr>
                <w:rFonts w:ascii="Times New Roman" w:eastAsia="新細明體" w:hAnsi="Times New Roman"/>
              </w:rPr>
              <w:t>Study results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 xml:space="preserve"> of </w:t>
            </w:r>
            <w:r w:rsidR="005C2DEC">
              <w:rPr>
                <w:rFonts w:ascii="Times New Roman" w:eastAsia="新細明體" w:hAnsi="Times New Roman"/>
                <w:color w:val="000000" w:themeColor="text1"/>
              </w:rPr>
              <w:t xml:space="preserve">enrolled 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 xml:space="preserve">children 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stratified by age 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>in the</w:t>
            </w:r>
            <w:r w:rsidR="00F56A60">
              <w:rPr>
                <w:rFonts w:ascii="Times New Roman" w:eastAsia="新細明體" w:hAnsi="Times New Roman"/>
                <w:color w:val="000000" w:themeColor="text1"/>
              </w:rPr>
              <w:t xml:space="preserve"> second part of the </w:t>
            </w:r>
            <w:r w:rsidR="00F56A60" w:rsidRPr="00BC7B66">
              <w:rPr>
                <w:rFonts w:ascii="Times New Roman" w:eastAsia="新細明體" w:hAnsi="Times New Roman"/>
                <w:color w:val="000000" w:themeColor="text1"/>
              </w:rPr>
              <w:t>stud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952DA" w14:textId="77777777" w:rsidR="00F56A60" w:rsidRPr="00BC7B66" w:rsidRDefault="00F56A60" w:rsidP="006A7BCC">
            <w:pPr>
              <w:spacing w:line="360" w:lineRule="auto"/>
              <w:rPr>
                <w:rFonts w:ascii="Times New Roman" w:eastAsia="新細明體" w:hAnsi="Times New Roman"/>
                <w:b/>
                <w:color w:val="000000" w:themeColor="text1"/>
              </w:rPr>
            </w:pPr>
          </w:p>
        </w:tc>
      </w:tr>
      <w:tr w:rsidR="0007115D" w:rsidRPr="00BC7B66" w14:paraId="11C1E3A2" w14:textId="678C709A" w:rsidTr="00C17699">
        <w:trPr>
          <w:trHeight w:val="1089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F418A6" w14:textId="77777777" w:rsidR="0007115D" w:rsidRPr="00BC7B66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D93C23" w14:textId="77777777" w:rsidR="0007115D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L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ow-risk </w:t>
            </w:r>
            <w:r>
              <w:rPr>
                <w:rFonts w:ascii="Times New Roman" w:eastAsia="新細明體" w:hAnsi="Times New Roman" w:hint="eastAsia"/>
                <w:color w:val="000000" w:themeColor="text1"/>
              </w:rPr>
              <w:t>g</w:t>
            </w:r>
            <w:r>
              <w:rPr>
                <w:rFonts w:ascii="Times New Roman" w:eastAsia="新細明體" w:hAnsi="Times New Roman"/>
                <w:color w:val="000000" w:themeColor="text1"/>
              </w:rPr>
              <w:t>roup</w:t>
            </w:r>
          </w:p>
          <w:p w14:paraId="18629523" w14:textId="06329F9D" w:rsidR="0007115D" w:rsidRPr="00BC7B66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307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241AF8" w14:textId="77777777" w:rsidR="0007115D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M</w:t>
            </w:r>
            <w:r>
              <w:rPr>
                <w:rFonts w:ascii="Times New Roman" w:eastAsia="新細明體" w:hAnsi="Times New Roman"/>
                <w:color w:val="000000" w:themeColor="text1"/>
              </w:rPr>
              <w:t>oderate-risk group</w:t>
            </w:r>
          </w:p>
          <w:p w14:paraId="19002ADF" w14:textId="55106FE2" w:rsidR="0007115D" w:rsidRPr="00BC7B66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358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0832E8" w14:textId="77777777" w:rsidR="0007115D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新細明體" w:hAnsi="Times New Roman"/>
                <w:color w:val="000000" w:themeColor="text1"/>
              </w:rPr>
              <w:t>igh-risk group</w:t>
            </w:r>
          </w:p>
          <w:p w14:paraId="3679679B" w14:textId="5BF799D5" w:rsidR="0007115D" w:rsidRPr="00BC7B66" w:rsidRDefault="0007115D" w:rsidP="00E05F21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(N=221)</w:t>
            </w:r>
          </w:p>
        </w:tc>
        <w:tc>
          <w:tcPr>
            <w:tcW w:w="24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C8A415" w14:textId="70DD9BE2" w:rsidR="0007115D" w:rsidRDefault="00CF2A74" w:rsidP="0007115D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P</w:t>
            </w:r>
          </w:p>
        </w:tc>
      </w:tr>
      <w:tr w:rsidR="0007115D" w:rsidRPr="00BC7B66" w14:paraId="620FAF48" w14:textId="77777777" w:rsidTr="00C84342">
        <w:trPr>
          <w:trHeight w:hRule="exact" w:val="397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2D1C4" w14:textId="1D8E6A4B" w:rsidR="0007115D" w:rsidRDefault="0007115D" w:rsidP="00C84342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ge 4-6 years-ol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632C7" w14:textId="5E542D06" w:rsidR="0007115D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EFAF" w14:textId="2E787603" w:rsidR="0007115D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5DBEC" w14:textId="53EC6200" w:rsidR="0007115D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6CF69" w14:textId="7B60F82B" w:rsidR="0007115D" w:rsidRDefault="0007115D" w:rsidP="006A7BCC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</w:p>
        </w:tc>
      </w:tr>
      <w:tr w:rsidR="00C84342" w:rsidRPr="00BC7B66" w14:paraId="46FCB2F9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0FEBEC" w14:textId="66F52094" w:rsidR="00C84342" w:rsidRDefault="00C84342" w:rsidP="0007115D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Subjects (N)</w:t>
            </w:r>
            <w:r w:rsidR="0001365C">
              <w:rPr>
                <w:rFonts w:ascii="Times New Roman" w:eastAsia="新細明體" w:hAnsi="Times New Roman"/>
                <w:color w:val="000000" w:themeColor="text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A966D" w14:textId="30D7D5F6" w:rsidR="00C84342" w:rsidRPr="00E62065" w:rsidRDefault="00365683" w:rsidP="00956874">
            <w:pPr>
              <w:tabs>
                <w:tab w:val="center" w:pos="1026"/>
              </w:tabs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40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13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C99755" w14:textId="28AD1741" w:rsidR="00C84342" w:rsidRDefault="00365683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</w:rPr>
              <w:t>3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20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F7984" w14:textId="606C515F" w:rsidR="00C84342" w:rsidRDefault="00365683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</w:rPr>
              <w:t>8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21.72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56411" w14:textId="4E1557EF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1</w:t>
            </w:r>
            <w:r w:rsidR="002B198C">
              <w:rPr>
                <w:rFonts w:ascii="Times New Roman" w:eastAsia="新細明體" w:hAnsi="Times New Roman"/>
                <w:color w:val="000000" w:themeColor="text1"/>
              </w:rPr>
              <w:t>2</w:t>
            </w:r>
          </w:p>
        </w:tc>
      </w:tr>
      <w:tr w:rsidR="0007115D" w:rsidRPr="00BC7B66" w14:paraId="0FEA0FF9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727F3F" w14:textId="54A086D6" w:rsidR="0007115D" w:rsidRDefault="0007115D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SE progression (D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8849FB" w14:textId="739BBA9B" w:rsidR="0007115D" w:rsidRPr="00E62065" w:rsidRDefault="00CF2A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3</w:t>
            </w:r>
            <w:r w:rsidR="00776F1E">
              <w:rPr>
                <w:rFonts w:ascii="Times New Roman" w:eastAsia="新細明體" w:hAnsi="Times New Roman"/>
                <w:color w:val="000000" w:themeColor="text1"/>
              </w:rPr>
              <w:t>0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8B27EE" w14:textId="7065287C" w:rsidR="0007115D" w:rsidRDefault="00776F1E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51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7CF12" w14:textId="6353378C" w:rsidR="0007115D" w:rsidRDefault="00776F1E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60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26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E4AD7" w14:textId="63380818" w:rsidR="0007115D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7817C41E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B60F8E" w14:textId="2EFA5520" w:rsidR="00C84342" w:rsidRDefault="00C84342" w:rsidP="0007115D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AL progression (mm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7F8F08" w14:textId="6A4803A9" w:rsidR="00C84342" w:rsidRPr="00E62065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19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9EF496" w14:textId="3971CD6E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31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9C754" w14:textId="0CE95410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54</w:t>
            </w:r>
            <w:r w:rsidR="00D12E67">
              <w:rPr>
                <w:rFonts w:ascii="Times New Roman" w:eastAsia="新細明體" w:hAnsi="Times New Roman"/>
                <w:color w:val="000000" w:themeColor="text1"/>
              </w:rPr>
              <w:t xml:space="preserve"> (0.12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0BB21" w14:textId="43C6C131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07115D" w:rsidRPr="00BC7B66" w14:paraId="0E1A720B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7B35AD" w14:textId="70ECC901" w:rsidR="00C17699" w:rsidRDefault="00C17699" w:rsidP="00C17699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R</w:t>
            </w:r>
            <w:r>
              <w:rPr>
                <w:rFonts w:ascii="Times New Roman" w:eastAsia="新細明體" w:hAnsi="Times New Roman"/>
                <w:color w:val="000000" w:themeColor="text1"/>
              </w:rPr>
              <w:t>esponder (N)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C7213D" w14:textId="23A23301" w:rsidR="0007115D" w:rsidRDefault="003C32DD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</w:rPr>
              <w:t>9 (97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52F082" w14:textId="65433B29" w:rsidR="0007115D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</w:rPr>
              <w:t>6 (90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E192C8" w14:textId="11DF2A74" w:rsidR="0007115D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3</w:t>
            </w:r>
            <w:r>
              <w:rPr>
                <w:rFonts w:ascii="Times New Roman" w:eastAsia="新細明體" w:hAnsi="Times New Roman"/>
                <w:color w:val="000000" w:themeColor="text1"/>
              </w:rPr>
              <w:t>9 (81.25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84636" w14:textId="3AEE4460" w:rsidR="00C17699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17699" w:rsidRPr="00BC7B66" w14:paraId="75B2B96D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BE21B81" w14:textId="1CE3122C" w:rsidR="00C17699" w:rsidRDefault="00C17699" w:rsidP="00C84342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ge 7-12 years-ol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5F1DC" w14:textId="61692BBB" w:rsidR="00C17699" w:rsidRDefault="00C17699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5C887F" w14:textId="13F2B728" w:rsidR="00C17699" w:rsidRDefault="00C17699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ED487A" w14:textId="3A6D7372" w:rsidR="00C17699" w:rsidRDefault="00C17699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6EE5A" w14:textId="145A2017" w:rsidR="00C17699" w:rsidRDefault="00C17699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</w:tr>
      <w:tr w:rsidR="00C84342" w:rsidRPr="00BC7B66" w14:paraId="589FCE56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FB9AA3" w14:textId="17997DD9" w:rsidR="00C84342" w:rsidRDefault="00C84342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Subjects (N)</w:t>
            </w:r>
            <w:r w:rsidR="0001365C">
              <w:rPr>
                <w:rFonts w:ascii="Times New Roman" w:eastAsia="新細明體" w:hAnsi="Times New Roman"/>
                <w:color w:val="000000" w:themeColor="text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684EC9" w14:textId="2EBF87F3" w:rsidR="00C84342" w:rsidRDefault="00365683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</w:rPr>
              <w:t>02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65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A33A54" w14:textId="27AEE752" w:rsidR="00C84342" w:rsidRDefault="00365683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</w:rPr>
              <w:t>14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59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018308" w14:textId="6BFB97EE" w:rsidR="00C84342" w:rsidRDefault="00365683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>24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56.11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C8D92" w14:textId="0B1EE904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</w:t>
            </w:r>
            <w:r w:rsidR="002B198C">
              <w:rPr>
                <w:rFonts w:ascii="Times New Roman" w:eastAsia="新細明體" w:hAnsi="Times New Roman"/>
                <w:color w:val="000000" w:themeColor="text1"/>
              </w:rPr>
              <w:t>13</w:t>
            </w:r>
          </w:p>
        </w:tc>
      </w:tr>
      <w:tr w:rsidR="00C17699" w:rsidRPr="00BC7B66" w14:paraId="5F5F8382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B71552" w14:textId="443C928E" w:rsidR="00C17699" w:rsidRDefault="00C17699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SE progression (D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B9A576" w14:textId="1559A176" w:rsidR="00C17699" w:rsidRDefault="00CF2A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3</w:t>
            </w:r>
            <w:r w:rsidR="00776F1E">
              <w:rPr>
                <w:rFonts w:ascii="Times New Roman" w:eastAsia="新細明體" w:hAnsi="Times New Roman"/>
                <w:color w:val="000000" w:themeColor="text1"/>
              </w:rPr>
              <w:t>5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0D5BF5" w14:textId="2A0CAAF2" w:rsidR="00C17699" w:rsidRDefault="00776F1E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59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DB9C4" w14:textId="5B926965" w:rsidR="00C17699" w:rsidRDefault="00776F1E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92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38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C8679" w14:textId="61C1ECF7" w:rsidR="00C17699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541EA8DD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9C1735" w14:textId="3FC35910" w:rsidR="00C84342" w:rsidRDefault="00C84342" w:rsidP="00C17699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AL progression (mm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3302E0" w14:textId="3866575E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13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02352D" w14:textId="785C7090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37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BEC51B" w14:textId="1965C9C0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70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7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C7AC4" w14:textId="67ACB49E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17699" w:rsidRPr="00BC7B66" w14:paraId="34113B99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2627F3" w14:textId="12824F24" w:rsidR="00C17699" w:rsidRDefault="00C17699" w:rsidP="00C17699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R</w:t>
            </w:r>
            <w:r>
              <w:rPr>
                <w:rFonts w:ascii="Times New Roman" w:eastAsia="新細明體" w:hAnsi="Times New Roman"/>
                <w:color w:val="000000" w:themeColor="text1"/>
              </w:rPr>
              <w:t>esponder (N)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D758DC" w14:textId="3B129273" w:rsidR="00C17699" w:rsidRDefault="003C32DD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>9</w:t>
            </w:r>
            <w:r w:rsidR="007A7BF8">
              <w:rPr>
                <w:rFonts w:ascii="Times New Roman" w:eastAsia="新細明體" w:hAnsi="Times New Roman"/>
                <w:color w:val="000000" w:themeColor="text1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 (96.</w:t>
            </w:r>
            <w:r w:rsidR="007A7BF8">
              <w:rPr>
                <w:rFonts w:ascii="Times New Roman" w:eastAsia="新細明體" w:hAnsi="Times New Roman"/>
                <w:color w:val="000000" w:themeColor="text1"/>
              </w:rPr>
              <w:t>04</w:t>
            </w:r>
            <w:r>
              <w:rPr>
                <w:rFonts w:ascii="Times New Roman" w:eastAsia="新細明體" w:hAnsi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78E9FB" w14:textId="38D559C1" w:rsidR="00C17699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>74 (8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517E7" w14:textId="1AEAE995" w:rsidR="00C17699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8</w:t>
            </w:r>
            <w:r>
              <w:rPr>
                <w:rFonts w:ascii="Times New Roman" w:eastAsia="新細明體" w:hAnsi="Times New Roman"/>
                <w:color w:val="000000" w:themeColor="text1"/>
              </w:rPr>
              <w:t>9 (71.77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2CAF7" w14:textId="6799F906" w:rsidR="00C17699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195B21F6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BE8EE9" w14:textId="190616D3" w:rsidR="00C84342" w:rsidRDefault="00C84342" w:rsidP="00C84342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ge 13-16 years-ol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D4249" w14:textId="77777777" w:rsidR="00C84342" w:rsidRDefault="00C84342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64A27E" w14:textId="77777777" w:rsidR="00C84342" w:rsidRDefault="00C84342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A898D" w14:textId="77777777" w:rsidR="00C84342" w:rsidRDefault="00C84342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BB9FF" w14:textId="77777777" w:rsidR="00C84342" w:rsidRDefault="00C84342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</w:tr>
      <w:tr w:rsidR="00C84342" w:rsidRPr="00BC7B66" w14:paraId="4AF11FC2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061819" w14:textId="088DFB5D" w:rsidR="00C84342" w:rsidRDefault="00C84342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Subjects (N)</w:t>
            </w:r>
            <w:r w:rsidR="0001365C">
              <w:rPr>
                <w:rFonts w:ascii="Times New Roman" w:eastAsia="新細明體" w:hAnsi="Times New Roman"/>
                <w:color w:val="000000" w:themeColor="text1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D76825" w14:textId="6B2506CE" w:rsidR="00C84342" w:rsidRDefault="0001365C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6</w:t>
            </w:r>
            <w:r>
              <w:rPr>
                <w:rFonts w:ascii="Times New Roman" w:eastAsia="新細明體" w:hAnsi="Times New Roman"/>
                <w:color w:val="000000" w:themeColor="text1"/>
              </w:rPr>
              <w:t>5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21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C35751" w14:textId="379CA431" w:rsidR="00C84342" w:rsidRDefault="0001365C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7</w:t>
            </w:r>
            <w:r>
              <w:rPr>
                <w:rFonts w:ascii="Times New Roman" w:eastAsia="新細明體" w:hAnsi="Times New Roman"/>
                <w:color w:val="000000" w:themeColor="text1"/>
              </w:rPr>
              <w:t>1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19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F98C47" w14:textId="553DCCA8" w:rsidR="00C84342" w:rsidRDefault="0001365C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4</w:t>
            </w:r>
            <w:r>
              <w:rPr>
                <w:rFonts w:ascii="Times New Roman" w:eastAsia="新細明體" w:hAnsi="Times New Roman"/>
                <w:color w:val="000000" w:themeColor="text1"/>
              </w:rPr>
              <w:t>9</w:t>
            </w:r>
            <w:r w:rsidR="006035F0">
              <w:rPr>
                <w:rFonts w:ascii="Times New Roman" w:eastAsia="新細明體" w:hAnsi="Times New Roman"/>
                <w:color w:val="000000" w:themeColor="text1"/>
              </w:rPr>
              <w:t xml:space="preserve"> (22.17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74F10" w14:textId="7378C901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2</w:t>
            </w:r>
            <w:r w:rsidR="00A90F32">
              <w:rPr>
                <w:rFonts w:ascii="Times New Roman" w:eastAsia="新細明體" w:hAnsi="Times New Roman"/>
                <w:color w:val="000000" w:themeColor="text1"/>
              </w:rPr>
              <w:t>3</w:t>
            </w:r>
          </w:p>
        </w:tc>
      </w:tr>
      <w:tr w:rsidR="00C84342" w:rsidRPr="00BC7B66" w14:paraId="13A77137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8C9FDC" w14:textId="73B68EBF" w:rsidR="00C84342" w:rsidRDefault="00C84342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SE progression (D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DB00A" w14:textId="12D73F2C" w:rsidR="00C84342" w:rsidRDefault="00CF2A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</w:t>
            </w:r>
            <w:r w:rsidR="00776F1E">
              <w:rPr>
                <w:rFonts w:ascii="Times New Roman" w:eastAsia="新細明體" w:hAnsi="Times New Roman"/>
                <w:color w:val="000000" w:themeColor="text1"/>
              </w:rPr>
              <w:t>29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B71F6F" w14:textId="11DDE4C4" w:rsidR="00C84342" w:rsidRDefault="00B2067D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55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DE12E" w14:textId="0ABE1C7C" w:rsidR="00C84342" w:rsidRDefault="00B2067D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-</w:t>
            </w:r>
            <w:r>
              <w:rPr>
                <w:rFonts w:ascii="Times New Roman" w:eastAsia="新細明體" w:hAnsi="Times New Roman"/>
                <w:color w:val="000000" w:themeColor="text1"/>
              </w:rPr>
              <w:t>0.76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28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48537" w14:textId="18F33D0A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56A13BB1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7C9070" w14:textId="3B9F9226" w:rsidR="00C84342" w:rsidRDefault="00C84342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A</w:t>
            </w:r>
            <w:r>
              <w:rPr>
                <w:rFonts w:ascii="Times New Roman" w:eastAsia="新細明體" w:hAnsi="Times New Roman"/>
                <w:color w:val="000000" w:themeColor="text1"/>
              </w:rPr>
              <w:t>nnual AL progression (mm) (mean)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E0CAE" w14:textId="08A645B6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13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F92995" w14:textId="723DFA5B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34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F3F38" w14:textId="0992B2F5" w:rsidR="00C84342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0</w:t>
            </w:r>
            <w:r>
              <w:rPr>
                <w:rFonts w:ascii="Times New Roman" w:eastAsia="新細明體" w:hAnsi="Times New Roman"/>
                <w:color w:val="000000" w:themeColor="text1"/>
              </w:rPr>
              <w:t>.65</w:t>
            </w:r>
            <w:r w:rsidR="00FB7554">
              <w:rPr>
                <w:rFonts w:ascii="Times New Roman" w:eastAsia="新細明體" w:hAnsi="Times New Roman"/>
                <w:color w:val="000000" w:themeColor="text1"/>
              </w:rPr>
              <w:t xml:space="preserve"> (0.19)</w:t>
            </w:r>
          </w:p>
          <w:p w14:paraId="33BCFFB6" w14:textId="0D29D4A4" w:rsidR="001B7F58" w:rsidRDefault="001B7F5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AC700" w14:textId="467964A6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7F4D7B88" w14:textId="77777777" w:rsidTr="00C84342">
        <w:trPr>
          <w:trHeight w:hRule="exact" w:val="3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84F60E" w14:textId="149B2092" w:rsidR="00C84342" w:rsidRDefault="00C84342" w:rsidP="00C84342">
            <w:pPr>
              <w:spacing w:line="360" w:lineRule="auto"/>
              <w:ind w:leftChars="100" w:left="240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R</w:t>
            </w:r>
            <w:r>
              <w:rPr>
                <w:rFonts w:ascii="Times New Roman" w:eastAsia="新細明體" w:hAnsi="Times New Roman"/>
                <w:color w:val="000000" w:themeColor="text1"/>
              </w:rPr>
              <w:t>esponder (N)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E03C06" w14:textId="7E0C9E64" w:rsidR="00C84342" w:rsidRDefault="003C32DD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6</w:t>
            </w:r>
            <w:r w:rsidR="007A7BF8">
              <w:rPr>
                <w:rFonts w:ascii="Times New Roman" w:eastAsia="新細明體" w:hAnsi="Times New Roman"/>
                <w:color w:val="000000" w:themeColor="text1"/>
              </w:rPr>
              <w:t>1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 (9</w:t>
            </w:r>
            <w:r w:rsidR="007A7BF8">
              <w:rPr>
                <w:rFonts w:ascii="Times New Roman" w:eastAsia="新細明體" w:hAnsi="Times New Roman"/>
                <w:color w:val="000000" w:themeColor="text1"/>
              </w:rPr>
              <w:t>3.85</w:t>
            </w:r>
            <w:r>
              <w:rPr>
                <w:rFonts w:ascii="Times New Roman" w:eastAsia="新細明體" w:hAnsi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6B69DB" w14:textId="4FA7D1A8" w:rsidR="00C84342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/>
                <w:color w:val="000000" w:themeColor="text1"/>
              </w:rPr>
              <w:t>59 (8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C8A877" w14:textId="4560F52D" w:rsidR="00C84342" w:rsidRDefault="007A7BF8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2</w:t>
            </w:r>
            <w:r>
              <w:rPr>
                <w:rFonts w:ascii="Times New Roman" w:eastAsia="新細明體" w:hAnsi="Times New Roman"/>
                <w:color w:val="000000" w:themeColor="text1"/>
              </w:rPr>
              <w:t>8 (57.14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3A6A9" w14:textId="3A17211A" w:rsidR="00C84342" w:rsidRDefault="00956874" w:rsidP="00956874">
            <w:pPr>
              <w:spacing w:line="360" w:lineRule="auto"/>
              <w:jc w:val="center"/>
              <w:rPr>
                <w:rFonts w:ascii="Times New Roman" w:eastAsia="新細明體" w:hAnsi="Times New Roman"/>
                <w:color w:val="000000" w:themeColor="text1"/>
              </w:rPr>
            </w:pPr>
            <w:r>
              <w:rPr>
                <w:rFonts w:ascii="Times New Roman" w:eastAsia="新細明體" w:hAnsi="Times New Roman" w:hint="eastAsia"/>
                <w:color w:val="000000" w:themeColor="text1"/>
              </w:rPr>
              <w:t>&lt;</w:t>
            </w:r>
            <w:r>
              <w:rPr>
                <w:rFonts w:ascii="Times New Roman" w:eastAsia="新細明體" w:hAnsi="Times New Roman"/>
                <w:color w:val="000000" w:themeColor="text1"/>
              </w:rPr>
              <w:t>0.01*</w:t>
            </w:r>
          </w:p>
        </w:tc>
      </w:tr>
      <w:tr w:rsidR="00C84342" w:rsidRPr="00BC7B66" w14:paraId="086146A1" w14:textId="79E174E0" w:rsidTr="0085797B">
        <w:trPr>
          <w:trHeight w:val="1089"/>
        </w:trPr>
        <w:tc>
          <w:tcPr>
            <w:tcW w:w="13839" w:type="dxa"/>
            <w:gridSpan w:val="6"/>
            <w:tcBorders>
              <w:left w:val="nil"/>
              <w:bottom w:val="nil"/>
              <w:right w:val="nil"/>
            </w:tcBorders>
          </w:tcPr>
          <w:p w14:paraId="594DA6D1" w14:textId="31750FB0" w:rsidR="00C84342" w:rsidRPr="00BC7B66" w:rsidRDefault="00E8104A" w:rsidP="00C84342">
            <w:pPr>
              <w:spacing w:line="360" w:lineRule="auto"/>
              <w:rPr>
                <w:rFonts w:ascii="Times New Roman" w:eastAsia="新細明體" w:hAnsi="Times New Roman"/>
                <w:color w:val="000000" w:themeColor="text1"/>
              </w:rPr>
            </w:pPr>
            <w:r w:rsidRPr="00BC7B66">
              <w:rPr>
                <w:rFonts w:ascii="Times New Roman" w:eastAsia="新細明體" w:hAnsi="Times New Roman"/>
                <w:color w:val="000000" w:themeColor="text1"/>
              </w:rPr>
              <w:t xml:space="preserve">P value in the table </w:t>
            </w:r>
            <w:r>
              <w:rPr>
                <w:rFonts w:ascii="Times New Roman" w:eastAsia="新細明體" w:hAnsi="Times New Roman"/>
                <w:color w:val="000000" w:themeColor="text1"/>
              </w:rPr>
              <w:t>is</w:t>
            </w:r>
            <w:r w:rsidRPr="00BC7B66">
              <w:rPr>
                <w:rFonts w:ascii="Times New Roman" w:eastAsia="新細明體" w:hAnsi="Times New Roman"/>
                <w:color w:val="000000" w:themeColor="text1"/>
              </w:rPr>
              <w:t xml:space="preserve"> from values compared </w:t>
            </w:r>
            <w:r>
              <w:rPr>
                <w:rFonts w:ascii="Times New Roman" w:eastAsia="新細明體" w:hAnsi="Times New Roman"/>
                <w:color w:val="000000" w:themeColor="text1"/>
              </w:rPr>
              <w:t>among different risk level</w:t>
            </w:r>
            <w:r w:rsidRPr="00BC7B66">
              <w:rPr>
                <w:rFonts w:ascii="Times New Roman" w:eastAsia="新細明體" w:hAnsi="Times New Roman"/>
                <w:color w:val="000000" w:themeColor="text1"/>
              </w:rPr>
              <w:t xml:space="preserve"> groups. 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SE = </w:t>
            </w:r>
            <w:r w:rsidRPr="00615CA2">
              <w:rPr>
                <w:rFonts w:ascii="Times New Roman" w:eastAsia="新細明體" w:hAnsi="Times New Roman"/>
                <w:color w:val="000000" w:themeColor="text1"/>
              </w:rPr>
              <w:t>spherical equivalent</w:t>
            </w:r>
            <w:r>
              <w:rPr>
                <w:rFonts w:ascii="Times New Roman" w:eastAsia="新細明體" w:hAnsi="Times New Roman"/>
                <w:color w:val="000000" w:themeColor="text1"/>
              </w:rPr>
              <w:t xml:space="preserve">, AL = axial length, </w:t>
            </w:r>
            <w:r w:rsidR="00C84342">
              <w:rPr>
                <w:rFonts w:ascii="Times New Roman" w:eastAsia="新細明體" w:hAnsi="Times New Roman"/>
                <w:color w:val="000000" w:themeColor="text1"/>
              </w:rPr>
              <w:t xml:space="preserve">N = number, </w:t>
            </w:r>
            <w:r w:rsidR="00C84342" w:rsidRPr="00BC7B66">
              <w:rPr>
                <w:rFonts w:ascii="Times New Roman" w:eastAsia="新細明體" w:hAnsi="Times New Roman"/>
                <w:color w:val="000000" w:themeColor="text1"/>
              </w:rPr>
              <w:t>D</w:t>
            </w:r>
            <w:r w:rsidR="00C84342">
              <w:rPr>
                <w:rFonts w:ascii="Times New Roman" w:eastAsia="新細明體" w:hAnsi="Times New Roman"/>
                <w:color w:val="000000" w:themeColor="text1"/>
              </w:rPr>
              <w:t xml:space="preserve"> </w:t>
            </w:r>
            <w:r w:rsidR="00C84342" w:rsidRPr="00BC7B66">
              <w:rPr>
                <w:rFonts w:ascii="Times New Roman" w:eastAsia="新細明體" w:hAnsi="Times New Roman"/>
                <w:color w:val="000000" w:themeColor="text1"/>
              </w:rPr>
              <w:t>= diopter; SD = standard deviation.</w:t>
            </w:r>
            <w:r w:rsidR="00C84342">
              <w:rPr>
                <w:rFonts w:ascii="Times New Roman" w:eastAsia="新細明體" w:hAnsi="Times New Roman"/>
                <w:color w:val="000000" w:themeColor="text1"/>
              </w:rPr>
              <w:t xml:space="preserve"> *P&lt;0.05 = significance.</w:t>
            </w:r>
          </w:p>
        </w:tc>
      </w:tr>
    </w:tbl>
    <w:p w14:paraId="16DF4A0F" w14:textId="77777777" w:rsidR="007C665E" w:rsidRDefault="007C665E"/>
    <w:sectPr w:rsidR="007C665E" w:rsidSect="0085797B">
      <w:pgSz w:w="16838" w:h="11906" w:orient="landscape"/>
      <w:pgMar w:top="993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97384" w14:textId="77777777" w:rsidR="007E54F1" w:rsidRDefault="007E54F1" w:rsidP="00EB18D3">
      <w:r>
        <w:separator/>
      </w:r>
    </w:p>
  </w:endnote>
  <w:endnote w:type="continuationSeparator" w:id="0">
    <w:p w14:paraId="07A67FAD" w14:textId="77777777" w:rsidR="007E54F1" w:rsidRDefault="007E54F1" w:rsidP="00EB1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21E36" w14:textId="77777777" w:rsidR="007E54F1" w:rsidRDefault="007E54F1" w:rsidP="00EB18D3">
      <w:r>
        <w:separator/>
      </w:r>
    </w:p>
  </w:footnote>
  <w:footnote w:type="continuationSeparator" w:id="0">
    <w:p w14:paraId="3C4DAD59" w14:textId="77777777" w:rsidR="007E54F1" w:rsidRDefault="007E54F1" w:rsidP="00EB1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E8"/>
    <w:rsid w:val="0001365C"/>
    <w:rsid w:val="0007115D"/>
    <w:rsid w:val="000B517B"/>
    <w:rsid w:val="000C6B27"/>
    <w:rsid w:val="00145305"/>
    <w:rsid w:val="001B7F58"/>
    <w:rsid w:val="002B07AF"/>
    <w:rsid w:val="002B198C"/>
    <w:rsid w:val="002C4F72"/>
    <w:rsid w:val="00365683"/>
    <w:rsid w:val="003A50E2"/>
    <w:rsid w:val="003B64FE"/>
    <w:rsid w:val="003C32DD"/>
    <w:rsid w:val="003F1795"/>
    <w:rsid w:val="00423D6E"/>
    <w:rsid w:val="004B7CE8"/>
    <w:rsid w:val="004D3741"/>
    <w:rsid w:val="005528CD"/>
    <w:rsid w:val="0056071A"/>
    <w:rsid w:val="00572EE6"/>
    <w:rsid w:val="005A780E"/>
    <w:rsid w:val="005B089D"/>
    <w:rsid w:val="005C2DEC"/>
    <w:rsid w:val="005E6DAE"/>
    <w:rsid w:val="006035F0"/>
    <w:rsid w:val="00684F70"/>
    <w:rsid w:val="006D3162"/>
    <w:rsid w:val="00775765"/>
    <w:rsid w:val="00776F1E"/>
    <w:rsid w:val="007A7BF8"/>
    <w:rsid w:val="007C665E"/>
    <w:rsid w:val="007E54F1"/>
    <w:rsid w:val="007F2B4A"/>
    <w:rsid w:val="0085797B"/>
    <w:rsid w:val="00956874"/>
    <w:rsid w:val="00A40930"/>
    <w:rsid w:val="00A90F32"/>
    <w:rsid w:val="00AC0430"/>
    <w:rsid w:val="00AC3E66"/>
    <w:rsid w:val="00AF7BB4"/>
    <w:rsid w:val="00B2067D"/>
    <w:rsid w:val="00BC39E8"/>
    <w:rsid w:val="00BE0312"/>
    <w:rsid w:val="00C17699"/>
    <w:rsid w:val="00C17DC3"/>
    <w:rsid w:val="00C84342"/>
    <w:rsid w:val="00C87295"/>
    <w:rsid w:val="00C9680E"/>
    <w:rsid w:val="00CB6B3E"/>
    <w:rsid w:val="00CF2A74"/>
    <w:rsid w:val="00D12E67"/>
    <w:rsid w:val="00DB1ED0"/>
    <w:rsid w:val="00DE4E8B"/>
    <w:rsid w:val="00E05F21"/>
    <w:rsid w:val="00E41830"/>
    <w:rsid w:val="00E62065"/>
    <w:rsid w:val="00E8104A"/>
    <w:rsid w:val="00EB18D3"/>
    <w:rsid w:val="00EC11A1"/>
    <w:rsid w:val="00F346D1"/>
    <w:rsid w:val="00F4412C"/>
    <w:rsid w:val="00F56A60"/>
    <w:rsid w:val="00FB7554"/>
    <w:rsid w:val="00FC620F"/>
    <w:rsid w:val="00FE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05F00"/>
  <w15:chartTrackingRefBased/>
  <w15:docId w15:val="{B1953A24-5326-44C1-B2F0-A47A0E35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9E8"/>
    <w:pPr>
      <w:widowControl w:val="0"/>
      <w:jc w:val="both"/>
    </w:pPr>
    <w:rPr>
      <w:rFonts w:ascii="Cambria" w:eastAsia="SimSun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39E8"/>
    <w:rPr>
      <w:rFonts w:ascii="Cambria" w:eastAsia="SimSun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1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B18D3"/>
    <w:rPr>
      <w:rFonts w:ascii="Cambria" w:eastAsia="SimSun" w:hAnsi="Cambria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B18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B18D3"/>
    <w:rPr>
      <w:rFonts w:ascii="Cambria" w:eastAsia="SimSun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鴻 簡</dc:creator>
  <cp:keywords/>
  <dc:description/>
  <cp:lastModifiedBy>克鴻 簡</cp:lastModifiedBy>
  <cp:revision>15</cp:revision>
  <dcterms:created xsi:type="dcterms:W3CDTF">2022-05-08T01:17:00Z</dcterms:created>
  <dcterms:modified xsi:type="dcterms:W3CDTF">2022-05-08T08:03:00Z</dcterms:modified>
</cp:coreProperties>
</file>